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8D4E" w14:textId="4B26519A" w:rsidR="004506C6" w:rsidRPr="00577668" w:rsidRDefault="004506C6">
      <w:pPr>
        <w:rPr>
          <w:b/>
          <w:lang w:val="en-US"/>
        </w:rPr>
      </w:pPr>
      <w:r w:rsidRPr="00577668">
        <w:rPr>
          <w:b/>
          <w:lang w:val="en-US"/>
        </w:rPr>
        <w:t>Appendix A</w:t>
      </w:r>
    </w:p>
    <w:p w14:paraId="181557B7" w14:textId="024F442D" w:rsidR="006A7904" w:rsidRPr="00090338" w:rsidRDefault="006A7904">
      <w:pPr>
        <w:rPr>
          <w:lang w:val="en-US"/>
        </w:rPr>
      </w:pPr>
      <w:r w:rsidRPr="00090338">
        <w:rPr>
          <w:lang w:val="en-US"/>
        </w:rPr>
        <w:t>Questionnaires during the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850"/>
        <w:gridCol w:w="1780"/>
        <w:gridCol w:w="1780"/>
        <w:gridCol w:w="1872"/>
      </w:tblGrid>
      <w:tr w:rsidR="00090338" w:rsidRPr="00090338" w14:paraId="7EA69358" w14:textId="77777777" w:rsidTr="00090338">
        <w:tc>
          <w:tcPr>
            <w:tcW w:w="1780" w:type="dxa"/>
            <w:tcBorders>
              <w:top w:val="single" w:sz="4" w:space="0" w:color="auto"/>
            </w:tcBorders>
          </w:tcPr>
          <w:p w14:paraId="5171C44F" w14:textId="0998843B" w:rsidR="00090338" w:rsidRPr="00090338" w:rsidRDefault="00090338">
            <w:pPr>
              <w:rPr>
                <w:b/>
                <w:lang w:val="en-US"/>
              </w:rPr>
            </w:pPr>
            <w:r w:rsidRPr="00090338">
              <w:rPr>
                <w:b/>
                <w:lang w:val="en-US"/>
              </w:rPr>
              <w:t>Questionnair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484F0C1" w14:textId="304156D6" w:rsidR="00090338" w:rsidRPr="00090338" w:rsidRDefault="00090338">
            <w:pPr>
              <w:rPr>
                <w:b/>
                <w:lang w:val="en-US"/>
              </w:rPr>
            </w:pPr>
            <w:r w:rsidRPr="00090338">
              <w:rPr>
                <w:b/>
                <w:lang w:val="en-US"/>
              </w:rPr>
              <w:t>Measuring point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B14DEB9" w14:textId="24C8AF6B" w:rsidR="00090338" w:rsidRPr="00090338" w:rsidRDefault="00090338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8631AF7" w14:textId="5B09DF4F" w:rsidR="00090338" w:rsidRPr="00090338" w:rsidRDefault="00090338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AB14B66" w14:textId="4C2FA641" w:rsidR="00090338" w:rsidRPr="00090338" w:rsidRDefault="00090338">
            <w:pPr>
              <w:rPr>
                <w:lang w:val="en-US"/>
              </w:rPr>
            </w:pPr>
          </w:p>
        </w:tc>
      </w:tr>
      <w:tr w:rsidR="00090338" w:rsidRPr="00090338" w14:paraId="3DD361C3" w14:textId="77777777" w:rsidTr="00090338">
        <w:tc>
          <w:tcPr>
            <w:tcW w:w="1780" w:type="dxa"/>
            <w:tcBorders>
              <w:bottom w:val="single" w:sz="4" w:space="0" w:color="auto"/>
            </w:tcBorders>
          </w:tcPr>
          <w:p w14:paraId="7EA42DC4" w14:textId="77777777" w:rsidR="00090338" w:rsidRPr="00090338" w:rsidRDefault="00090338" w:rsidP="00090338">
            <w:pPr>
              <w:rPr>
                <w:lang w:val="en-US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B7CB601" w14:textId="2289683B" w:rsidR="00090338" w:rsidRPr="00090338" w:rsidRDefault="00090338" w:rsidP="00090338">
            <w:pPr>
              <w:rPr>
                <w:lang w:val="en-US"/>
              </w:rPr>
            </w:pPr>
            <w:r w:rsidRPr="00090338">
              <w:rPr>
                <w:lang w:val="en-US"/>
              </w:rPr>
              <w:t>Pre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A5F43AA" w14:textId="0C7056F5" w:rsidR="00090338" w:rsidRPr="00090338" w:rsidRDefault="00090338" w:rsidP="00090338">
            <w:pPr>
              <w:rPr>
                <w:lang w:val="en-US"/>
              </w:rPr>
            </w:pPr>
            <w:r w:rsidRPr="00090338">
              <w:rPr>
                <w:lang w:val="en-US"/>
              </w:rPr>
              <w:t>Before Intervention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3B3C1FA" w14:textId="4CC4BF55" w:rsidR="00090338" w:rsidRPr="00090338" w:rsidRDefault="00090338" w:rsidP="00090338">
            <w:pPr>
              <w:rPr>
                <w:lang w:val="en-US"/>
              </w:rPr>
            </w:pPr>
            <w:r w:rsidRPr="00090338">
              <w:rPr>
                <w:lang w:val="en-US"/>
              </w:rPr>
              <w:t>After Intervention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22558FB" w14:textId="32ED00EA" w:rsidR="00090338" w:rsidRPr="00090338" w:rsidRDefault="00090338" w:rsidP="00090338">
            <w:pPr>
              <w:rPr>
                <w:lang w:val="en-US"/>
              </w:rPr>
            </w:pPr>
            <w:r w:rsidRPr="00090338">
              <w:rPr>
                <w:lang w:val="en-US"/>
              </w:rPr>
              <w:t>Post</w:t>
            </w:r>
          </w:p>
        </w:tc>
      </w:tr>
      <w:tr w:rsidR="00090338" w:rsidRPr="00090338" w14:paraId="2D862793" w14:textId="77777777" w:rsidTr="00090338">
        <w:tc>
          <w:tcPr>
            <w:tcW w:w="1780" w:type="dxa"/>
            <w:tcBorders>
              <w:top w:val="single" w:sz="4" w:space="0" w:color="auto"/>
            </w:tcBorders>
          </w:tcPr>
          <w:p w14:paraId="576F8A95" w14:textId="16426064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Demographics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D245A75" w14:textId="2D48DA43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6AF1CA9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E0E8C29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6EB5770" w14:textId="3D0E70EA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</w:tr>
      <w:tr w:rsidR="00090338" w:rsidRPr="00090338" w14:paraId="53897B66" w14:textId="77777777" w:rsidTr="00090338">
        <w:tc>
          <w:tcPr>
            <w:tcW w:w="1780" w:type="dxa"/>
          </w:tcPr>
          <w:p w14:paraId="0EA8FB9C" w14:textId="7B7BD261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SCL-27</w:t>
            </w:r>
          </w:p>
        </w:tc>
        <w:tc>
          <w:tcPr>
            <w:tcW w:w="1850" w:type="dxa"/>
          </w:tcPr>
          <w:p w14:paraId="03C954E9" w14:textId="5EE9FDC0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5DCB1BD3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5E9C43D5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53F75BCC" w14:textId="3F23E1DA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</w:tr>
      <w:tr w:rsidR="00090338" w:rsidRPr="00090338" w14:paraId="20828D27" w14:textId="77777777" w:rsidTr="00090338">
        <w:tc>
          <w:tcPr>
            <w:tcW w:w="1780" w:type="dxa"/>
          </w:tcPr>
          <w:p w14:paraId="5C4FCD2C" w14:textId="7DBED3AB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BDI-II</w:t>
            </w:r>
          </w:p>
        </w:tc>
        <w:tc>
          <w:tcPr>
            <w:tcW w:w="1850" w:type="dxa"/>
          </w:tcPr>
          <w:p w14:paraId="7C7EF802" w14:textId="51B89E8B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2DFD5B90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4395F851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6BAE8072" w14:textId="084AA9F7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90338" w:rsidRPr="00090338" w14:paraId="43A2A697" w14:textId="77777777" w:rsidTr="00090338">
        <w:tc>
          <w:tcPr>
            <w:tcW w:w="1780" w:type="dxa"/>
          </w:tcPr>
          <w:p w14:paraId="4B6DCED5" w14:textId="18499B0E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BAI</w:t>
            </w:r>
          </w:p>
        </w:tc>
        <w:tc>
          <w:tcPr>
            <w:tcW w:w="1850" w:type="dxa"/>
          </w:tcPr>
          <w:p w14:paraId="4EA4AE06" w14:textId="32A714A3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1EB5048F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792C07E6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217C9667" w14:textId="33671218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90338" w:rsidRPr="00090338" w14:paraId="6814F1E5" w14:textId="77777777" w:rsidTr="00090338">
        <w:tc>
          <w:tcPr>
            <w:tcW w:w="1780" w:type="dxa"/>
          </w:tcPr>
          <w:p w14:paraId="51DDB909" w14:textId="211A1CF9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MAAS</w:t>
            </w:r>
          </w:p>
        </w:tc>
        <w:tc>
          <w:tcPr>
            <w:tcW w:w="1850" w:type="dxa"/>
          </w:tcPr>
          <w:p w14:paraId="4210615D" w14:textId="4ECF7865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0974177D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635EAEC6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45B5BCB3" w14:textId="142DE063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90338" w:rsidRPr="00090338" w14:paraId="0C31DCBE" w14:textId="77777777" w:rsidTr="00090338">
        <w:tc>
          <w:tcPr>
            <w:tcW w:w="1780" w:type="dxa"/>
          </w:tcPr>
          <w:p w14:paraId="4504877C" w14:textId="0A2EE03B" w:rsid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PHQ-2</w:t>
            </w:r>
            <w:r w:rsidR="00AF5AED">
              <w:rPr>
                <w:lang w:val="en-US"/>
              </w:rPr>
              <w:t xml:space="preserve"> (in VR)</w:t>
            </w:r>
          </w:p>
        </w:tc>
        <w:tc>
          <w:tcPr>
            <w:tcW w:w="1850" w:type="dxa"/>
          </w:tcPr>
          <w:p w14:paraId="59CE7730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60BF4FCA" w14:textId="3F05FC3F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2664F30B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09CCADBD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</w:tr>
      <w:tr w:rsidR="00090338" w:rsidRPr="00090338" w14:paraId="22181513" w14:textId="77777777" w:rsidTr="00090338">
        <w:tc>
          <w:tcPr>
            <w:tcW w:w="1780" w:type="dxa"/>
          </w:tcPr>
          <w:p w14:paraId="25346018" w14:textId="077DAC9A" w:rsid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SAM</w:t>
            </w:r>
            <w:r w:rsidR="00AF5AED">
              <w:rPr>
                <w:lang w:val="en-US"/>
              </w:rPr>
              <w:t xml:space="preserve"> (in VR)</w:t>
            </w:r>
          </w:p>
        </w:tc>
        <w:tc>
          <w:tcPr>
            <w:tcW w:w="1850" w:type="dxa"/>
          </w:tcPr>
          <w:p w14:paraId="65574478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5FEAA1EF" w14:textId="63AAE543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780" w:type="dxa"/>
          </w:tcPr>
          <w:p w14:paraId="47532EB5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5D33AA46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</w:tr>
      <w:tr w:rsidR="00090338" w:rsidRPr="00090338" w14:paraId="5749F419" w14:textId="77777777" w:rsidTr="00090338">
        <w:tc>
          <w:tcPr>
            <w:tcW w:w="1780" w:type="dxa"/>
          </w:tcPr>
          <w:p w14:paraId="0690DA5A" w14:textId="4E5E63A2" w:rsidR="00090338" w:rsidRP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ASQ</w:t>
            </w:r>
          </w:p>
        </w:tc>
        <w:tc>
          <w:tcPr>
            <w:tcW w:w="1850" w:type="dxa"/>
          </w:tcPr>
          <w:p w14:paraId="7E156158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15446515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0C712954" w14:textId="2E2A1628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2" w:type="dxa"/>
          </w:tcPr>
          <w:p w14:paraId="7BE690B2" w14:textId="4263DF0F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</w:tr>
      <w:tr w:rsidR="00BF6066" w:rsidRPr="00090338" w14:paraId="2CB5CBB1" w14:textId="77777777" w:rsidTr="00090338">
        <w:tc>
          <w:tcPr>
            <w:tcW w:w="1780" w:type="dxa"/>
          </w:tcPr>
          <w:p w14:paraId="470DCBF3" w14:textId="1C8289E8" w:rsidR="00BF6066" w:rsidRDefault="00BF6066" w:rsidP="00090338">
            <w:pPr>
              <w:rPr>
                <w:lang w:val="en-US"/>
              </w:rPr>
            </w:pPr>
            <w:r>
              <w:rPr>
                <w:lang w:val="en-US"/>
              </w:rPr>
              <w:t>UX Interview (semistructured)</w:t>
            </w:r>
          </w:p>
        </w:tc>
        <w:tc>
          <w:tcPr>
            <w:tcW w:w="1850" w:type="dxa"/>
          </w:tcPr>
          <w:p w14:paraId="7755FA1F" w14:textId="77777777" w:rsidR="00BF6066" w:rsidRPr="00090338" w:rsidRDefault="00BF6066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38697717" w14:textId="77777777" w:rsidR="00BF6066" w:rsidRPr="00090338" w:rsidRDefault="00BF6066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410A82B3" w14:textId="56F146B9" w:rsidR="00BF6066" w:rsidRDefault="00BF6066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72" w:type="dxa"/>
          </w:tcPr>
          <w:p w14:paraId="4B44E298" w14:textId="77777777" w:rsidR="00BF6066" w:rsidRPr="00090338" w:rsidRDefault="00BF6066" w:rsidP="00090338">
            <w:pPr>
              <w:jc w:val="center"/>
              <w:rPr>
                <w:lang w:val="en-US"/>
              </w:rPr>
            </w:pPr>
          </w:p>
        </w:tc>
      </w:tr>
      <w:tr w:rsidR="00090338" w:rsidRPr="00090338" w14:paraId="3F6477DC" w14:textId="77777777" w:rsidTr="00090338">
        <w:tc>
          <w:tcPr>
            <w:tcW w:w="1780" w:type="dxa"/>
          </w:tcPr>
          <w:p w14:paraId="024F36B2" w14:textId="21FECDED" w:rsid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PSSUQ</w:t>
            </w:r>
          </w:p>
        </w:tc>
        <w:tc>
          <w:tcPr>
            <w:tcW w:w="1850" w:type="dxa"/>
          </w:tcPr>
          <w:p w14:paraId="33F207F5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67280BCF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</w:tcPr>
          <w:p w14:paraId="0659F1D3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</w:tcPr>
          <w:p w14:paraId="439ED52A" w14:textId="1FA0B5B4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090338" w:rsidRPr="00090338" w14:paraId="59C172EC" w14:textId="77777777" w:rsidTr="00AF5AED">
        <w:tc>
          <w:tcPr>
            <w:tcW w:w="1780" w:type="dxa"/>
            <w:tcBorders>
              <w:bottom w:val="single" w:sz="4" w:space="0" w:color="auto"/>
            </w:tcBorders>
          </w:tcPr>
          <w:p w14:paraId="1D84A5AF" w14:textId="542868C9" w:rsidR="00090338" w:rsidRDefault="00090338" w:rsidP="00090338">
            <w:pPr>
              <w:rPr>
                <w:lang w:val="en-US"/>
              </w:rPr>
            </w:pPr>
            <w:r>
              <w:rPr>
                <w:lang w:val="en-US"/>
              </w:rPr>
              <w:t>ZUF-8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4D4FE46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A2B72C8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FDF5B10" w14:textId="77777777" w:rsidR="00090338" w:rsidRPr="00090338" w:rsidRDefault="00090338" w:rsidP="00090338">
            <w:pPr>
              <w:jc w:val="center"/>
              <w:rPr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6B5711E" w14:textId="73678491" w:rsidR="00090338" w:rsidRPr="00090338" w:rsidRDefault="00090338" w:rsidP="00090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69F22438" w14:textId="77777777" w:rsidR="00AF5AED" w:rsidRDefault="00AF5AED"/>
    <w:p w14:paraId="5F9329DD" w14:textId="4F3D83A0" w:rsidR="00BF6066" w:rsidRDefault="00AF5AED">
      <w:pPr>
        <w:rPr>
          <w:lang w:val="en-US"/>
        </w:rPr>
      </w:pPr>
      <w:r w:rsidRPr="00AF5AED">
        <w:rPr>
          <w:i/>
          <w:lang w:val="en-US"/>
        </w:rPr>
        <w:t>Note</w:t>
      </w:r>
      <w:r w:rsidRPr="00AF5AED">
        <w:rPr>
          <w:lang w:val="en-US"/>
        </w:rPr>
        <w:t>:</w:t>
      </w:r>
      <w:r w:rsidR="00BF6066" w:rsidRPr="00BF6066">
        <w:rPr>
          <w:lang w:val="en-US"/>
        </w:rPr>
        <w:t xml:space="preserve"> </w:t>
      </w:r>
      <w:r w:rsidR="00BF6066">
        <w:rPr>
          <w:lang w:val="en-US"/>
        </w:rPr>
        <w:t xml:space="preserve">ASQ = </w:t>
      </w:r>
      <w:r w:rsidR="00BF6066" w:rsidRPr="00AF5AED">
        <w:rPr>
          <w:lang w:val="en-US"/>
        </w:rPr>
        <w:t>After Scenario Questionnaire (Lewis, 1991)</w:t>
      </w:r>
      <w:r w:rsidR="00BF6066">
        <w:rPr>
          <w:lang w:val="en-US"/>
        </w:rPr>
        <w:t>,</w:t>
      </w:r>
      <w:r w:rsidR="00BF6066" w:rsidRPr="00BF6066">
        <w:rPr>
          <w:lang w:val="en-US"/>
        </w:rPr>
        <w:t xml:space="preserve"> </w:t>
      </w:r>
      <w:r w:rsidR="00BF6066">
        <w:rPr>
          <w:lang w:val="en-US"/>
        </w:rPr>
        <w:t>BAI = Beck Anxiety Inventory (Beck et al., 1988)</w:t>
      </w:r>
      <w:r w:rsidR="00BF6066">
        <w:rPr>
          <w:lang w:val="en-US"/>
        </w:rPr>
        <w:t xml:space="preserve">, </w:t>
      </w:r>
      <w:r w:rsidR="00BF6066" w:rsidRPr="00AF5AED">
        <w:rPr>
          <w:lang w:val="en-US"/>
        </w:rPr>
        <w:t>BDI-II = B</w:t>
      </w:r>
      <w:r w:rsidR="00BF6066">
        <w:rPr>
          <w:lang w:val="en-US"/>
        </w:rPr>
        <w:t>eck Depression Inventory II (Beck et al., 1996),</w:t>
      </w:r>
      <w:r w:rsidR="00BF6066" w:rsidRPr="00BF6066">
        <w:rPr>
          <w:lang w:val="en-US"/>
        </w:rPr>
        <w:t xml:space="preserve"> </w:t>
      </w:r>
      <w:r w:rsidR="00BF6066">
        <w:rPr>
          <w:lang w:val="en-US"/>
        </w:rPr>
        <w:t xml:space="preserve">MAAS = </w:t>
      </w:r>
      <w:r w:rsidR="00BF6066" w:rsidRPr="00AF5AED">
        <w:rPr>
          <w:lang w:val="en-US"/>
        </w:rPr>
        <w:t>Mindful Attention and Awareness Scale (Michalak et al., 2008)</w:t>
      </w:r>
      <w:r w:rsidR="00BF6066">
        <w:rPr>
          <w:lang w:val="en-US"/>
        </w:rPr>
        <w:t>,</w:t>
      </w:r>
      <w:r w:rsidR="00BF6066" w:rsidRPr="00BF6066">
        <w:rPr>
          <w:lang w:val="en-US"/>
        </w:rPr>
        <w:t xml:space="preserve"> </w:t>
      </w:r>
      <w:r w:rsidR="00BF6066">
        <w:rPr>
          <w:lang w:val="en-US"/>
        </w:rPr>
        <w:t>PHQ-2 = Patient Health Questionnaire 2 (Löwe et al., 2005),</w:t>
      </w:r>
      <w:r w:rsidR="00BF6066">
        <w:rPr>
          <w:lang w:val="en-US"/>
        </w:rPr>
        <w:t xml:space="preserve"> </w:t>
      </w:r>
      <w:r w:rsidR="00BF6066">
        <w:rPr>
          <w:lang w:val="en-US"/>
        </w:rPr>
        <w:t xml:space="preserve">PSSUQ = </w:t>
      </w:r>
      <w:r w:rsidR="00BF6066" w:rsidRPr="00AF5AED">
        <w:rPr>
          <w:lang w:val="en-US"/>
        </w:rPr>
        <w:t>Post-Study System Usability Questionnaire</w:t>
      </w:r>
      <w:r w:rsidR="00BF6066">
        <w:rPr>
          <w:lang w:val="en-US"/>
        </w:rPr>
        <w:t xml:space="preserve"> </w:t>
      </w:r>
      <w:r w:rsidR="00BF6066" w:rsidRPr="00AF5AED">
        <w:rPr>
          <w:lang w:val="en-US"/>
        </w:rPr>
        <w:t>(Lewis, 199</w:t>
      </w:r>
      <w:r w:rsidR="00BF6066">
        <w:rPr>
          <w:lang w:val="en-US"/>
        </w:rPr>
        <w:t>5</w:t>
      </w:r>
      <w:r w:rsidR="00BF6066" w:rsidRPr="00AF5AED">
        <w:rPr>
          <w:lang w:val="en-US"/>
        </w:rPr>
        <w:t>)</w:t>
      </w:r>
      <w:r w:rsidR="00BF6066">
        <w:rPr>
          <w:lang w:val="en-US"/>
        </w:rPr>
        <w:t>,</w:t>
      </w:r>
      <w:r w:rsidR="00BF6066" w:rsidRPr="00BF6066">
        <w:rPr>
          <w:lang w:val="en-US"/>
        </w:rPr>
        <w:t xml:space="preserve"> </w:t>
      </w:r>
      <w:r w:rsidR="00BF6066">
        <w:rPr>
          <w:lang w:val="en-US"/>
        </w:rPr>
        <w:t xml:space="preserve">SAM = </w:t>
      </w:r>
      <w:r w:rsidR="00BF6066" w:rsidRPr="00AF5AED">
        <w:rPr>
          <w:lang w:val="en-US"/>
        </w:rPr>
        <w:t>Self-Assessment Manikin (Bradley &amp; Lang, 1994)</w:t>
      </w:r>
      <w:r w:rsidR="00BF6066">
        <w:rPr>
          <w:lang w:val="en-US"/>
        </w:rPr>
        <w:t>,</w:t>
      </w:r>
      <w:r w:rsidR="00BF6066" w:rsidRPr="00AF5AED">
        <w:rPr>
          <w:lang w:val="en-US"/>
        </w:rPr>
        <w:t xml:space="preserve"> SCL-27 = </w:t>
      </w:r>
      <w:r w:rsidR="00BF6066">
        <w:rPr>
          <w:lang w:val="en-US"/>
        </w:rPr>
        <w:t>Symptom Checklist (Hardt et al., 2004)</w:t>
      </w:r>
      <w:r w:rsidR="00BF6066" w:rsidRPr="00AF5AED">
        <w:rPr>
          <w:lang w:val="en-US"/>
        </w:rPr>
        <w:t>,</w:t>
      </w:r>
      <w:r w:rsidR="00BF6066">
        <w:rPr>
          <w:lang w:val="en-US"/>
        </w:rPr>
        <w:t xml:space="preserve"> UX = User Experience, </w:t>
      </w:r>
      <w:r w:rsidR="00BF6066">
        <w:rPr>
          <w:lang w:val="en-US"/>
        </w:rPr>
        <w:t xml:space="preserve">VR = Virtual Reality, ZUF-8 = </w:t>
      </w:r>
      <w:r w:rsidR="00BF6066" w:rsidRPr="00B372AA">
        <w:rPr>
          <w:lang w:val="en-US"/>
        </w:rPr>
        <w:t xml:space="preserve">Satisfaction with Inpatient Care Questionnaire </w:t>
      </w:r>
      <w:r w:rsidR="00BF6066">
        <w:rPr>
          <w:lang w:val="en-US"/>
        </w:rPr>
        <w:t>(Schmidt et al., 1989),</w:t>
      </w:r>
      <w:r w:rsidR="00BF6066" w:rsidRPr="00BF6066">
        <w:rPr>
          <w:lang w:val="en-US"/>
        </w:rPr>
        <w:t xml:space="preserve"> </w:t>
      </w:r>
      <w:r w:rsidR="00BF6066" w:rsidRPr="004D5525">
        <w:rPr>
          <w:lang w:val="en-US"/>
        </w:rPr>
        <w:t xml:space="preserve">all questionnaires </w:t>
      </w:r>
      <w:r w:rsidR="00BF6066">
        <w:rPr>
          <w:lang w:val="en-US"/>
        </w:rPr>
        <w:t xml:space="preserve">and the semi-structured UX interview </w:t>
      </w:r>
      <w:r w:rsidR="00BF6066" w:rsidRPr="004D5525">
        <w:rPr>
          <w:lang w:val="en-US"/>
        </w:rPr>
        <w:t xml:space="preserve">were </w:t>
      </w:r>
      <w:r w:rsidR="00BF6066">
        <w:rPr>
          <w:lang w:val="en-US"/>
        </w:rPr>
        <w:t xml:space="preserve">conducted </w:t>
      </w:r>
      <w:r w:rsidR="00BF6066" w:rsidRPr="004D5525">
        <w:rPr>
          <w:lang w:val="en-US"/>
        </w:rPr>
        <w:t>in German</w:t>
      </w:r>
      <w:r w:rsidR="00BF6066">
        <w:rPr>
          <w:lang w:val="en-US"/>
        </w:rPr>
        <w:t>, all questionnaires are</w:t>
      </w:r>
      <w:r w:rsidR="00BF6066" w:rsidRPr="004D5525">
        <w:rPr>
          <w:lang w:val="en-US"/>
        </w:rPr>
        <w:t xml:space="preserve"> self-report measures</w:t>
      </w:r>
      <w:r w:rsidR="00BF6066">
        <w:rPr>
          <w:lang w:val="en-US"/>
        </w:rPr>
        <w:t>.</w:t>
      </w:r>
    </w:p>
    <w:p w14:paraId="17BD7FC3" w14:textId="77777777" w:rsidR="00BF6066" w:rsidRDefault="00BF6066">
      <w:pPr>
        <w:rPr>
          <w:lang w:val="en-US"/>
        </w:rPr>
      </w:pPr>
    </w:p>
    <w:p w14:paraId="548D254F" w14:textId="1E495726" w:rsidR="00577668" w:rsidRPr="00577668" w:rsidRDefault="00AF5AED">
      <w:pPr>
        <w:rPr>
          <w:lang w:val="en-US"/>
        </w:rPr>
      </w:pPr>
      <w:r>
        <w:rPr>
          <w:lang w:val="en-US"/>
        </w:rPr>
        <w:t xml:space="preserve">, </w:t>
      </w:r>
    </w:p>
    <w:sectPr w:rsidR="00577668" w:rsidRPr="005776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A9"/>
    <w:rsid w:val="00090338"/>
    <w:rsid w:val="000B1DAC"/>
    <w:rsid w:val="004506C6"/>
    <w:rsid w:val="004D5525"/>
    <w:rsid w:val="00577668"/>
    <w:rsid w:val="00656D18"/>
    <w:rsid w:val="006A7904"/>
    <w:rsid w:val="009246A9"/>
    <w:rsid w:val="00946E85"/>
    <w:rsid w:val="00AF5AED"/>
    <w:rsid w:val="00B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EF83C"/>
  <w15:chartTrackingRefBased/>
  <w15:docId w15:val="{76ADFE66-2133-4AD3-AF1F-EA26D482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46A9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46A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Askeridis</dc:creator>
  <cp:keywords/>
  <dc:description/>
  <cp:lastModifiedBy>Steffen Holsteg</cp:lastModifiedBy>
  <cp:revision>3</cp:revision>
  <dcterms:created xsi:type="dcterms:W3CDTF">2023-05-19T19:52:00Z</dcterms:created>
  <dcterms:modified xsi:type="dcterms:W3CDTF">2023-12-29T07:20:00Z</dcterms:modified>
</cp:coreProperties>
</file>